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Primer sequences used for quantitative PCR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47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Target  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476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imer sequences (5'→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-1</w:t>
            </w:r>
            <w:r>
              <w:rPr>
                <w:rFonts w:hint="eastAsia"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417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ATCTCACAGCAGCATCTCGACAAG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CACACTAGCAGGTCGTCAT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-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AGGAGTGGCTAAGGACCAAGACC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TGCCGAGTAGACCTCATAGT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bookmarkStart w:id="0" w:name="_Hlk25999867"/>
            <w:r>
              <w:rPr>
                <w:rFonts w:hint="eastAsia"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NF-</w:t>
            </w:r>
            <w:r>
              <w:rPr>
                <w:rFonts w:hint="eastAsia" w:ascii="Times New Roman" w:hAnsi="Times New Roman" w:cs="Times New Roman"/>
                <w:i/>
                <w:iCs/>
              </w:rPr>
              <w:t>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ATGGGCTCCCTCTCATCAGTTCC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GCTCCTCCGCTTGGTGG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CP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GCAGGTCTCTGTCACGCTTCTG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AATGAGTAGCAGCAGGTGA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ollage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t</w:t>
            </w:r>
            <w:r>
              <w:rPr>
                <w:rFonts w:hint="eastAsia" w:ascii="Times New Roman" w:hAnsi="Times New Roman" w:cs="Times New Roman"/>
                <w:i/>
                <w:iCs/>
              </w:rPr>
              <w:t>yp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TGTTGGTCCTGCTGGCAAGAATG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GTCACCTTGTTCGCCTGTC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α-</w:t>
            </w:r>
            <w:r>
              <w:rPr>
                <w:rFonts w:ascii="Times New Roman" w:hAnsi="Times New Roman" w:cs="Times New Roman"/>
                <w:i/>
                <w:iCs/>
              </w:rPr>
              <w:t>SM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GCCACTGCTGCTTCCTCTTCTTC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CCCGCCGACTCCATTCCAATG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Batf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AGTCTGGAGCAGGAGAACTCTGTG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TCCTTCAGCGCCTCAGT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d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AGCCTGCACCACCAGAGACC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AATTCAGACGCCTGCAAGG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</w:rPr>
              <w:t>lt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AGAGGCTGGAAGAAGAGGAGGAAG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GCTGCCAGGTCTCTGTGA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LR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TCTGGAGTCTGCTGTGCCCTTC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GGAGCCACGCCCACATC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LR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TTGCTGCCAACATCATCCAGGAAG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CAGAGCGGCTACTCAGAAA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FN-</w:t>
            </w:r>
            <w:r>
              <w:rPr>
                <w:rFonts w:hint="eastAsia" w:ascii="Times New Roman" w:hAnsi="Times New Roman" w:cs="Times New Roman"/>
                <w:i/>
                <w:iCs/>
              </w:rPr>
              <w:t>γ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AAGACAACCAGGCCATCAGCAAC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GAACTTGGCGATGCTCATGA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76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GCAAATGCTTCTAGGCGGAC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 AAGAAAGGGTGTAAAACGCAGC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1" w:name="_GoBack"/>
      <w:bookmarkEnd w:id="1"/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4DF"/>
    <w:rsid w:val="000364DF"/>
    <w:rsid w:val="000676A8"/>
    <w:rsid w:val="00104527"/>
    <w:rsid w:val="00187FF1"/>
    <w:rsid w:val="001D496F"/>
    <w:rsid w:val="001E5BE6"/>
    <w:rsid w:val="002B760F"/>
    <w:rsid w:val="0031261D"/>
    <w:rsid w:val="0037787B"/>
    <w:rsid w:val="003F673C"/>
    <w:rsid w:val="004532CD"/>
    <w:rsid w:val="005803AB"/>
    <w:rsid w:val="00586112"/>
    <w:rsid w:val="005F5F91"/>
    <w:rsid w:val="00670FB0"/>
    <w:rsid w:val="006E5DE3"/>
    <w:rsid w:val="00754B6A"/>
    <w:rsid w:val="007A6279"/>
    <w:rsid w:val="007C2172"/>
    <w:rsid w:val="008A0E01"/>
    <w:rsid w:val="009363F6"/>
    <w:rsid w:val="009C44B1"/>
    <w:rsid w:val="00A91905"/>
    <w:rsid w:val="00E11E7A"/>
    <w:rsid w:val="00E36D0F"/>
    <w:rsid w:val="00E601D2"/>
    <w:rsid w:val="00E81CFE"/>
    <w:rsid w:val="00E92024"/>
    <w:rsid w:val="00E95A73"/>
    <w:rsid w:val="00FB4F37"/>
    <w:rsid w:val="37CE1FEB"/>
    <w:rsid w:val="3917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2</Words>
  <Characters>1442</Characters>
  <Lines>12</Lines>
  <Paragraphs>3</Paragraphs>
  <TotalTime>108</TotalTime>
  <ScaleCrop>false</ScaleCrop>
  <LinksUpToDate>false</LinksUpToDate>
  <CharactersWithSpaces>1691</CharactersWithSpaces>
  <Application>WPS Office_11.1.0.91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01:48:00Z</dcterms:created>
  <dc:creator>ZHANG FUPING</dc:creator>
  <cp:lastModifiedBy>wcs</cp:lastModifiedBy>
  <dcterms:modified xsi:type="dcterms:W3CDTF">2019-12-20T07:51:2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